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C6EA8A" w14:textId="77777777" w:rsidR="00C731C1" w:rsidRDefault="00C731C1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7BD610AB" w14:textId="77777777" w:rsidR="00C731C1" w:rsidRDefault="00425A3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Style w:val="apple-converted-space"/>
          <w:rFonts w:ascii="Times New Roman" w:hAnsi="Times New Roman" w:cs="Times New Roman" w:hint="eastAsia"/>
          <w:b/>
          <w:bCs/>
          <w:sz w:val="24"/>
        </w:rPr>
        <w:t xml:space="preserve">S3 Table </w:t>
      </w:r>
      <w:r>
        <w:rPr>
          <w:rFonts w:ascii="Times New Roman" w:hAnsi="Times New Roman" w:cs="Times New Roman"/>
          <w:b/>
          <w:bCs/>
          <w:sz w:val="24"/>
        </w:rPr>
        <w:t>Multivariate Ordinal Regression Results of Self-</w:t>
      </w:r>
      <w:proofErr w:type="gramStart"/>
      <w:r>
        <w:rPr>
          <w:rFonts w:ascii="Times New Roman" w:hAnsi="Times New Roman" w:cs="Times New Roman"/>
          <w:b/>
          <w:bCs/>
          <w:sz w:val="24"/>
        </w:rPr>
        <w:t>perceived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Compensation Level</w:t>
      </w:r>
    </w:p>
    <w:tbl>
      <w:tblPr>
        <w:tblW w:w="0" w:type="auto"/>
        <w:tblBorders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3"/>
        <w:gridCol w:w="3415"/>
        <w:gridCol w:w="2053"/>
        <w:gridCol w:w="1779"/>
        <w:gridCol w:w="1073"/>
        <w:gridCol w:w="1694"/>
        <w:gridCol w:w="1151"/>
      </w:tblGrid>
      <w:tr w:rsidR="00C731C1" w14:paraId="4EDC0CB9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B541F65" w14:textId="77777777" w:rsidR="00C731C1" w:rsidRDefault="00425A3D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024C371" w14:textId="77777777" w:rsidR="00C731C1" w:rsidRDefault="00425A3D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roups (Reference 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7C2B927" w14:textId="77777777" w:rsidR="00C731C1" w:rsidRDefault="00425A3D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gression Coefficient (</w:t>
            </w:r>
            <w:r>
              <w:rPr>
                <w:rFonts w:ascii="Times New Roman" w:eastAsia="Segoe U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C808A4" w14:textId="77777777" w:rsidR="00C731C1" w:rsidRDefault="00425A3D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ndard Error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9627A3" w14:textId="77777777" w:rsidR="00C731C1" w:rsidRDefault="00425A3D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Wald </w:t>
            </w:r>
            <w:r>
              <w:rPr>
                <w:rFonts w:ascii="Times New Roman" w:eastAsia="Segoe U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0CE5A43" w14:textId="77777777" w:rsidR="00C731C1" w:rsidRDefault="00425A3D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Value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DF4E42" w14:textId="77777777" w:rsidR="00C731C1" w:rsidRDefault="00425A3D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C731C1" w14:paraId="6B6BCFB6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074600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Edu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85C8BD5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 xml:space="preserve">Senior High School/Technical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F37FBC0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4A822C2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EB4C4A0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996432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5D18E2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C731C1" w14:paraId="27F80589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A67E52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E4327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College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8EFA9DC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314A0D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01DCAB8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A29B975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32 (0.98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5BC4D66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68</w:t>
            </w:r>
          </w:p>
        </w:tc>
      </w:tr>
      <w:tr w:rsidR="00C731C1" w14:paraId="39F39024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59DA79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1E514DE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Bachelor'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4B3E93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2DB9D04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89CBF8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8F40B6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62 (1.18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72CB9C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 w:rsidR="00C731C1" w14:paraId="3F416622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BB6FCD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Professional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9BBC7D6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 xml:space="preserve">Junior (Resident Physician/Physici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385F60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7156AA9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7E97491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E96F2D0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4569D6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C731C1" w14:paraId="1440B380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E5D82F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58D3A41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Intermediate (Attending Physic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00CF413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CD955C5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570519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77886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 xml:space="preserve">1.42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(0.99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23D19F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</w:tr>
      <w:tr w:rsidR="00C731C1" w14:paraId="742C5E8F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51CA6B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FAF050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Senior (Associate Chief Physician/Chief Physic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21ED9F6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F4CF55A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19AE72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B5B6716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98 (1.35-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C5A3E70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731C1" w14:paraId="5FD7C3AB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D1974E8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Continuing Education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E4F365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083F1C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A1ABE2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6E21DB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02E2DC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B939E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C731C1" w14:paraId="05EC0CC0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312C2B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F3338A9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496588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4EA05EE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E27F50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2B5DAF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57 (1.12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DEDE3E9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</w:tr>
      <w:tr w:rsidR="00C731C1" w14:paraId="1587B8CE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B96B56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Administrative Level (Adjusted 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192B3E3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 xml:space="preserve">County CD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7135B7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3C4B9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EEB4702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6B2BC18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514AE31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C731C1" w14:paraId="791CDAC5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EE9A434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6C882C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County Dermatology Prevention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E16823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6EAB669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CCB21E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5695C2C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30 (0.96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D6A8D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91</w:t>
            </w:r>
          </w:p>
        </w:tc>
      </w:tr>
      <w:tr w:rsidR="00C731C1" w14:paraId="3B816795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7B4FC48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1119F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Prefecture C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6353F29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A4CD8A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CAEDD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DBB47D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49 (1.03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38FEE3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</w:tr>
      <w:tr w:rsidR="00C731C1" w14:paraId="18A0DB0D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920239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Endemic-area Category (Adjusted 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82FE448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 xml:space="preserve">Category III (Low-preval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557870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2728EC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D205971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73064DD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B6015DA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C731C1" w14:paraId="31C996F7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D6F8D56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D9D9A44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 xml:space="preserve">Category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II (Medium-preval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FECA8E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4EB8358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5966DE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D1C7C8C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34 (0.95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9E98DA2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</w:tr>
      <w:tr w:rsidR="00C731C1" w14:paraId="39676368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12A9116" w14:textId="77777777" w:rsidR="00C731C1" w:rsidRDefault="00C731C1">
            <w:pPr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CF4E5E2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Category I (High-preval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56A335A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041CA27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4A36E6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0D6F45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1.38 (0.95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46966F" w14:textId="77777777" w:rsidR="00C731C1" w:rsidRDefault="00425A3D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lang w:bidi="ar"/>
              </w:rPr>
              <w:t>0.092</w:t>
            </w:r>
          </w:p>
        </w:tc>
      </w:tr>
    </w:tbl>
    <w:p w14:paraId="19E2B36D" w14:textId="77777777" w:rsidR="00C731C1" w:rsidRDefault="00C731C1">
      <w:pPr>
        <w:rPr>
          <w:rFonts w:ascii="Times New Roman" w:hAnsi="Times New Roman" w:cs="Times New Roman"/>
          <w:sz w:val="24"/>
        </w:rPr>
      </w:pPr>
    </w:p>
    <w:p w14:paraId="2E1E04B5" w14:textId="77777777" w:rsidR="00C731C1" w:rsidRDefault="00C731C1">
      <w:pPr>
        <w:rPr>
          <w:rFonts w:ascii="Times New Roman" w:hAnsi="Times New Roman" w:cs="Times New Roman"/>
          <w:sz w:val="24"/>
        </w:rPr>
      </w:pPr>
    </w:p>
    <w:p w14:paraId="079937E1" w14:textId="77777777" w:rsidR="00C731C1" w:rsidRDefault="00C731C1">
      <w:pPr>
        <w:rPr>
          <w:rFonts w:ascii="Times New Roman" w:hAnsi="Times New Roman" w:cs="Times New Roman"/>
          <w:sz w:val="24"/>
        </w:rPr>
      </w:pPr>
    </w:p>
    <w:sectPr w:rsidR="00C731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D14E47"/>
    <w:rsid w:val="00425A3D"/>
    <w:rsid w:val="00C731C1"/>
    <w:rsid w:val="178159F0"/>
    <w:rsid w:val="18E708DD"/>
    <w:rsid w:val="1A6A506C"/>
    <w:rsid w:val="2ED14E47"/>
    <w:rsid w:val="7FF8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BA6758C-68B3-4EE1-9232-8C20B9183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豆包儿</dc:creator>
  <cp:lastModifiedBy>Kannan.RK</cp:lastModifiedBy>
  <cp:revision>2</cp:revision>
  <dcterms:created xsi:type="dcterms:W3CDTF">2026-04-23T07:24:00Z</dcterms:created>
  <dcterms:modified xsi:type="dcterms:W3CDTF">2026-04-2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38E5878B5E44C10856B8CDBC62E6751_11</vt:lpwstr>
  </property>
  <property fmtid="{D5CDD505-2E9C-101B-9397-08002B2CF9AE}" pid="4" name="KSOTemplateDocerSaveRecord">
    <vt:lpwstr>eyJoZGlkIjoiYzQwYzIxZTY5Njc5YjJmMmUwOTAzMzg4ZDAwOTc1YTAiLCJ1c2VySWQiOiI1ODczODk1MzYifQ==</vt:lpwstr>
  </property>
</Properties>
</file>